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E06" w:rsidRPr="00530236" w:rsidRDefault="00187E06" w:rsidP="00187E06">
      <w:pPr>
        <w:spacing w:beforeLines="50" w:before="156" w:afterLines="50" w:after="156" w:line="360" w:lineRule="exact"/>
        <w:rPr>
          <w:rFonts w:ascii="Times New Roman" w:hAnsi="Times New Roman" w:cs="Times New Roman"/>
          <w:b/>
          <w:sz w:val="24"/>
          <w:szCs w:val="24"/>
        </w:rPr>
      </w:pPr>
      <w:r w:rsidRPr="00530236">
        <w:rPr>
          <w:rFonts w:ascii="Times New Roman" w:hAnsi="Times New Roman" w:cs="Times New Roman"/>
          <w:b/>
          <w:sz w:val="24"/>
          <w:szCs w:val="24"/>
        </w:rPr>
        <w:t>Table S1</w:t>
      </w:r>
      <w:r w:rsidR="007461B2">
        <w:rPr>
          <w:rFonts w:ascii="Times New Roman" w:hAnsi="Times New Roman" w:cs="Times New Roman"/>
          <w:b/>
          <w:sz w:val="24"/>
          <w:szCs w:val="24"/>
        </w:rPr>
        <w:t>.</w:t>
      </w:r>
      <w:r w:rsidRPr="0053023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215E1">
        <w:rPr>
          <w:rFonts w:ascii="Times New Roman" w:hAnsi="Times New Roman" w:cs="Times New Roman"/>
          <w:b/>
          <w:bCs/>
          <w:sz w:val="24"/>
          <w:szCs w:val="24"/>
        </w:rPr>
        <w:t>Background data regarding the 1</w:t>
      </w:r>
      <w:r w:rsidR="00A7609C">
        <w:rPr>
          <w:rFonts w:ascii="Times New Roman" w:hAnsi="Times New Roman" w:cs="Times New Roman"/>
          <w:b/>
          <w:bCs/>
          <w:sz w:val="24"/>
          <w:szCs w:val="24"/>
        </w:rPr>
        <w:t xml:space="preserve">10 </w:t>
      </w:r>
      <w:r w:rsidR="001215E1" w:rsidRPr="00316DF4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Botrytis cinerea</w:t>
      </w:r>
      <w:r w:rsidR="001215E1" w:rsidRPr="005302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0236">
        <w:rPr>
          <w:rFonts w:ascii="Times New Roman" w:hAnsi="Times New Roman" w:cs="Times New Roman"/>
          <w:b/>
          <w:sz w:val="24"/>
          <w:szCs w:val="24"/>
        </w:rPr>
        <w:t>isolates in China</w:t>
      </w:r>
      <w:r w:rsidR="00530236" w:rsidRPr="0053023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77"/>
        <w:gridCol w:w="2047"/>
        <w:gridCol w:w="2047"/>
      </w:tblGrid>
      <w:tr w:rsidR="00187E06" w:rsidRPr="00187E06" w:rsidTr="00BC2A4B">
        <w:trPr>
          <w:trHeight w:val="543"/>
        </w:trPr>
        <w:tc>
          <w:tcPr>
            <w:tcW w:w="1707" w:type="pct"/>
            <w:tcBorders>
              <w:top w:val="single" w:sz="4" w:space="0" w:color="auto"/>
            </w:tcBorders>
            <w:vAlign w:val="center"/>
          </w:tcPr>
          <w:p w:rsidR="00187E06" w:rsidRPr="00187E06" w:rsidRDefault="00187E06" w:rsidP="00F57D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06">
              <w:rPr>
                <w:rFonts w:ascii="Times New Roman" w:hAnsi="Times New Roman" w:cs="Times New Roman"/>
                <w:b/>
                <w:sz w:val="24"/>
                <w:szCs w:val="24"/>
              </w:rPr>
              <w:t>Location (province</w:t>
            </w:r>
            <w:r w:rsidR="00BC2A4B">
              <w:rPr>
                <w:rFonts w:ascii="Times New Roman" w:hAnsi="Times New Roman" w:cs="Times New Roman"/>
                <w:b/>
                <w:sz w:val="24"/>
                <w:szCs w:val="24"/>
              </w:rPr>
              <w:t>, city</w:t>
            </w:r>
            <w:r w:rsidRPr="00187E0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vAlign w:val="center"/>
          </w:tcPr>
          <w:p w:rsidR="00187E06" w:rsidRPr="00187E06" w:rsidRDefault="00187E06" w:rsidP="00F57D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06">
              <w:rPr>
                <w:rFonts w:ascii="Times New Roman" w:hAnsi="Times New Roman" w:cs="Times New Roman"/>
                <w:b/>
                <w:sz w:val="24"/>
                <w:szCs w:val="24"/>
              </w:rPr>
              <w:t>Number of isolates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vAlign w:val="center"/>
          </w:tcPr>
          <w:p w:rsidR="00187E06" w:rsidRPr="00187E06" w:rsidRDefault="00187E06" w:rsidP="00F57D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06">
              <w:rPr>
                <w:rFonts w:ascii="Times New Roman" w:hAnsi="Times New Roman" w:cs="Times New Roman"/>
                <w:b/>
                <w:sz w:val="24"/>
                <w:szCs w:val="24"/>
              </w:rPr>
              <w:t>EC</w:t>
            </w:r>
            <w:r w:rsidRPr="00187E0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50 </w:t>
            </w:r>
            <w:r w:rsidRPr="00187E06">
              <w:rPr>
                <w:rFonts w:ascii="Times New Roman" w:hAnsi="Times New Roman" w:cs="Times New Roman"/>
                <w:b/>
                <w:sz w:val="24"/>
                <w:szCs w:val="24"/>
              </w:rPr>
              <w:t>range (μg/m</w:t>
            </w:r>
            <w:r w:rsidR="00875E8E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187E0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vAlign w:val="center"/>
          </w:tcPr>
          <w:p w:rsidR="00187E06" w:rsidRPr="00187E06" w:rsidRDefault="00B64FE9" w:rsidP="00F57D1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FE9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87E06" w:rsidRPr="00187E06">
              <w:rPr>
                <w:rFonts w:ascii="Times New Roman" w:hAnsi="Times New Roman" w:cs="Times New Roman"/>
                <w:b/>
                <w:sz w:val="24"/>
                <w:szCs w:val="24"/>
              </w:rPr>
              <w:t>EC</w:t>
            </w:r>
            <w:r w:rsidR="00187E06" w:rsidRPr="00187E0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50 </w:t>
            </w:r>
            <w:r w:rsidR="00187E06" w:rsidRPr="00187E06">
              <w:rPr>
                <w:rFonts w:ascii="Times New Roman" w:hAnsi="Times New Roman" w:cs="Times New Roman"/>
                <w:b/>
                <w:sz w:val="24"/>
                <w:szCs w:val="24"/>
              </w:rPr>
              <w:t>(μg/m</w:t>
            </w:r>
            <w:r w:rsidR="00875E8E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187E06" w:rsidRPr="00187E0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87E06" w:rsidRPr="003D274F" w:rsidTr="00BC2A4B">
        <w:trPr>
          <w:trHeight w:val="70"/>
        </w:trPr>
        <w:tc>
          <w:tcPr>
            <w:tcW w:w="1707" w:type="pct"/>
            <w:tcBorders>
              <w:top w:val="single" w:sz="4" w:space="0" w:color="auto"/>
            </w:tcBorders>
            <w:vAlign w:val="center"/>
          </w:tcPr>
          <w:p w:rsidR="00187E06" w:rsidRPr="00187E06" w:rsidRDefault="006B24D6" w:rsidP="00BC2A4B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24D6">
              <w:rPr>
                <w:rFonts w:ascii="Times New Roman" w:hAnsi="Times New Roman" w:cs="Times New Roman"/>
                <w:bCs/>
                <w:sz w:val="24"/>
                <w:szCs w:val="24"/>
              </w:rPr>
              <w:t>Fujian</w:t>
            </w:r>
            <w:r w:rsidR="00BC2A4B">
              <w:rPr>
                <w:rFonts w:ascii="Times New Roman" w:hAnsi="Times New Roman" w:cs="Times New Roman"/>
                <w:bCs/>
                <w:sz w:val="24"/>
                <w:szCs w:val="24"/>
              </w:rPr>
              <w:t>, Ningde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:rsidR="00187E06" w:rsidRPr="00187E06" w:rsidRDefault="00EC798D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32" w:type="pct"/>
            <w:tcBorders>
              <w:top w:val="single" w:sz="4" w:space="0" w:color="auto"/>
            </w:tcBorders>
          </w:tcPr>
          <w:p w:rsidR="00187E06" w:rsidRPr="00187E06" w:rsidRDefault="00B92913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1-0.166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vAlign w:val="center"/>
          </w:tcPr>
          <w:p w:rsidR="00187E06" w:rsidRPr="00187E06" w:rsidRDefault="00B92913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1</w:t>
            </w:r>
          </w:p>
        </w:tc>
      </w:tr>
      <w:tr w:rsidR="00187E06" w:rsidRPr="003D274F" w:rsidTr="00BC2A4B">
        <w:tc>
          <w:tcPr>
            <w:tcW w:w="1707" w:type="pct"/>
            <w:vAlign w:val="center"/>
          </w:tcPr>
          <w:p w:rsidR="00187E06" w:rsidRPr="00187E06" w:rsidRDefault="006B24D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Hlk418618471"/>
            <w:r w:rsidRPr="006B24D6">
              <w:rPr>
                <w:rFonts w:ascii="Times New Roman" w:hAnsi="Times New Roman" w:cs="Times New Roman"/>
                <w:bCs/>
                <w:sz w:val="24"/>
                <w:szCs w:val="24"/>
              </w:rPr>
              <w:t>Liaoning</w:t>
            </w:r>
            <w:r w:rsidR="00BC2A4B">
              <w:rPr>
                <w:rFonts w:ascii="Times New Roman" w:hAnsi="Times New Roman" w:cs="Times New Roman"/>
                <w:bCs/>
                <w:sz w:val="24"/>
                <w:szCs w:val="24"/>
              </w:rPr>
              <w:t>, Dandong</w:t>
            </w:r>
          </w:p>
        </w:tc>
        <w:tc>
          <w:tcPr>
            <w:tcW w:w="829" w:type="pct"/>
          </w:tcPr>
          <w:p w:rsidR="00187E06" w:rsidRPr="00187E06" w:rsidRDefault="00EC798D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32" w:type="pct"/>
          </w:tcPr>
          <w:p w:rsidR="00187E06" w:rsidRPr="00187E06" w:rsidRDefault="00D87031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5-0.036</w:t>
            </w:r>
          </w:p>
        </w:tc>
        <w:tc>
          <w:tcPr>
            <w:tcW w:w="1232" w:type="pct"/>
            <w:vAlign w:val="center"/>
          </w:tcPr>
          <w:p w:rsidR="00187E06" w:rsidRPr="00187E06" w:rsidRDefault="00D87031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7</w:t>
            </w:r>
          </w:p>
        </w:tc>
      </w:tr>
      <w:bookmarkEnd w:id="0"/>
      <w:tr w:rsidR="00187E06" w:rsidRPr="003D274F" w:rsidTr="00BC2A4B">
        <w:tc>
          <w:tcPr>
            <w:tcW w:w="1707" w:type="pct"/>
            <w:vAlign w:val="center"/>
          </w:tcPr>
          <w:p w:rsidR="00187E06" w:rsidRPr="00187E06" w:rsidRDefault="006B24D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24D6">
              <w:rPr>
                <w:rFonts w:ascii="Times New Roman" w:hAnsi="Times New Roman" w:cs="Times New Roman"/>
                <w:bCs/>
                <w:sz w:val="24"/>
                <w:szCs w:val="24"/>
              </w:rPr>
              <w:t>Inner Mongolia</w:t>
            </w:r>
            <w:r w:rsidR="00BC2A4B">
              <w:rPr>
                <w:rFonts w:ascii="Times New Roman" w:hAnsi="Times New Roman" w:cs="Times New Roman"/>
                <w:bCs/>
                <w:sz w:val="24"/>
                <w:szCs w:val="24"/>
              </w:rPr>
              <w:t>, Chifeng</w:t>
            </w:r>
          </w:p>
        </w:tc>
        <w:tc>
          <w:tcPr>
            <w:tcW w:w="829" w:type="pct"/>
          </w:tcPr>
          <w:p w:rsidR="00187E06" w:rsidRPr="00187E06" w:rsidRDefault="00187E06" w:rsidP="00EC79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E0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EC798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32" w:type="pct"/>
          </w:tcPr>
          <w:p w:rsidR="00187E06" w:rsidRPr="00187E06" w:rsidRDefault="00D87031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0-0.091</w:t>
            </w:r>
          </w:p>
        </w:tc>
        <w:tc>
          <w:tcPr>
            <w:tcW w:w="1232" w:type="pct"/>
            <w:vAlign w:val="center"/>
          </w:tcPr>
          <w:p w:rsidR="00187E06" w:rsidRPr="00187E06" w:rsidRDefault="00D87031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8</w:t>
            </w:r>
          </w:p>
        </w:tc>
      </w:tr>
      <w:tr w:rsidR="00187E06" w:rsidRPr="003D274F" w:rsidTr="00BC2A4B">
        <w:tc>
          <w:tcPr>
            <w:tcW w:w="1707" w:type="pct"/>
            <w:vAlign w:val="center"/>
          </w:tcPr>
          <w:p w:rsidR="00187E06" w:rsidRPr="00187E06" w:rsidRDefault="006B24D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24D6">
              <w:rPr>
                <w:rFonts w:ascii="Times New Roman" w:hAnsi="Times New Roman" w:cs="Times New Roman"/>
                <w:bCs/>
                <w:sz w:val="24"/>
                <w:szCs w:val="24"/>
              </w:rPr>
              <w:t>Shanghai</w:t>
            </w:r>
            <w:r w:rsidR="00BC2A4B">
              <w:rPr>
                <w:rFonts w:ascii="Times New Roman" w:hAnsi="Times New Roman" w:cs="Times New Roman"/>
                <w:bCs/>
                <w:sz w:val="24"/>
                <w:szCs w:val="24"/>
              </w:rPr>
              <w:t>, Baoshan</w:t>
            </w:r>
          </w:p>
        </w:tc>
        <w:tc>
          <w:tcPr>
            <w:tcW w:w="829" w:type="pct"/>
          </w:tcPr>
          <w:p w:rsidR="00187E06" w:rsidRPr="00187E06" w:rsidRDefault="00EC798D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32" w:type="pct"/>
          </w:tcPr>
          <w:p w:rsidR="00187E06" w:rsidRPr="00187E06" w:rsidRDefault="00D87031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49-0.082</w:t>
            </w:r>
          </w:p>
        </w:tc>
        <w:tc>
          <w:tcPr>
            <w:tcW w:w="1232" w:type="pct"/>
            <w:vAlign w:val="center"/>
          </w:tcPr>
          <w:p w:rsidR="00187E06" w:rsidRPr="00187E06" w:rsidRDefault="00D87031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60</w:t>
            </w:r>
          </w:p>
        </w:tc>
      </w:tr>
      <w:tr w:rsidR="00187E06" w:rsidRPr="003D274F" w:rsidTr="00BC2A4B">
        <w:tc>
          <w:tcPr>
            <w:tcW w:w="1707" w:type="pct"/>
            <w:vAlign w:val="center"/>
          </w:tcPr>
          <w:p w:rsidR="00187E06" w:rsidRPr="00187E06" w:rsidRDefault="006B24D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handong</w:t>
            </w:r>
            <w:r w:rsidR="00BC2A4B">
              <w:rPr>
                <w:rFonts w:ascii="Times New Roman" w:hAnsi="Times New Roman" w:cs="Times New Roman"/>
                <w:bCs/>
                <w:sz w:val="24"/>
                <w:szCs w:val="24"/>
              </w:rPr>
              <w:t>, Yantai</w:t>
            </w:r>
          </w:p>
        </w:tc>
        <w:tc>
          <w:tcPr>
            <w:tcW w:w="829" w:type="pct"/>
          </w:tcPr>
          <w:p w:rsidR="00187E06" w:rsidRPr="00187E06" w:rsidRDefault="00187E06" w:rsidP="00EC79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E0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EC798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32" w:type="pct"/>
          </w:tcPr>
          <w:p w:rsidR="00187E06" w:rsidRPr="00187E06" w:rsidRDefault="002D5BD5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5-0.078</w:t>
            </w:r>
          </w:p>
        </w:tc>
        <w:tc>
          <w:tcPr>
            <w:tcW w:w="1232" w:type="pct"/>
            <w:vAlign w:val="center"/>
          </w:tcPr>
          <w:p w:rsidR="00187E06" w:rsidRPr="00187E06" w:rsidRDefault="002D5BD5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6</w:t>
            </w:r>
          </w:p>
        </w:tc>
      </w:tr>
      <w:tr w:rsidR="00187E06" w:rsidRPr="003D274F" w:rsidTr="00BC2A4B">
        <w:tc>
          <w:tcPr>
            <w:tcW w:w="1707" w:type="pct"/>
            <w:vAlign w:val="center"/>
          </w:tcPr>
          <w:p w:rsidR="00187E06" w:rsidRPr="00187E06" w:rsidRDefault="006B24D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nan</w:t>
            </w:r>
            <w:r w:rsidR="00BC2A4B">
              <w:rPr>
                <w:rFonts w:ascii="Times New Roman" w:hAnsi="Times New Roman" w:cs="Times New Roman"/>
                <w:bCs/>
                <w:sz w:val="24"/>
                <w:szCs w:val="24"/>
              </w:rPr>
              <w:t>, Xinxiang</w:t>
            </w:r>
          </w:p>
        </w:tc>
        <w:tc>
          <w:tcPr>
            <w:tcW w:w="829" w:type="pct"/>
          </w:tcPr>
          <w:p w:rsidR="00187E06" w:rsidRPr="00187E06" w:rsidRDefault="00EC798D" w:rsidP="00EC79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32" w:type="pct"/>
          </w:tcPr>
          <w:p w:rsidR="00187E06" w:rsidRPr="00187E06" w:rsidRDefault="002D5BD5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9-0.130</w:t>
            </w:r>
          </w:p>
        </w:tc>
        <w:tc>
          <w:tcPr>
            <w:tcW w:w="1232" w:type="pct"/>
            <w:vAlign w:val="center"/>
          </w:tcPr>
          <w:p w:rsidR="00187E06" w:rsidRPr="00187E06" w:rsidRDefault="002D5BD5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83</w:t>
            </w:r>
          </w:p>
        </w:tc>
      </w:tr>
      <w:tr w:rsidR="00187E06" w:rsidRPr="003D274F" w:rsidTr="00BC2A4B">
        <w:tc>
          <w:tcPr>
            <w:tcW w:w="1707" w:type="pct"/>
            <w:vAlign w:val="center"/>
          </w:tcPr>
          <w:p w:rsidR="00187E06" w:rsidRPr="00187E06" w:rsidRDefault="006B24D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eijing</w:t>
            </w:r>
            <w:r w:rsidR="00BC2A4B">
              <w:rPr>
                <w:rFonts w:ascii="Times New Roman" w:hAnsi="Times New Roman" w:cs="Times New Roman"/>
                <w:bCs/>
                <w:sz w:val="24"/>
                <w:szCs w:val="24"/>
              </w:rPr>
              <w:t>, Daxing</w:t>
            </w:r>
          </w:p>
        </w:tc>
        <w:tc>
          <w:tcPr>
            <w:tcW w:w="829" w:type="pct"/>
          </w:tcPr>
          <w:p w:rsidR="00187E06" w:rsidRPr="00187E06" w:rsidRDefault="00187E0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E06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32" w:type="pct"/>
          </w:tcPr>
          <w:p w:rsidR="00187E06" w:rsidRPr="00187E06" w:rsidRDefault="002D5BD5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5-0.147</w:t>
            </w:r>
          </w:p>
        </w:tc>
        <w:tc>
          <w:tcPr>
            <w:tcW w:w="1232" w:type="pct"/>
            <w:vAlign w:val="center"/>
          </w:tcPr>
          <w:p w:rsidR="00187E06" w:rsidRPr="00187E06" w:rsidRDefault="002D5BD5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89</w:t>
            </w:r>
          </w:p>
        </w:tc>
      </w:tr>
      <w:tr w:rsidR="00187E06" w:rsidRPr="003D274F" w:rsidTr="00BC2A4B">
        <w:trPr>
          <w:trHeight w:val="56"/>
        </w:trPr>
        <w:tc>
          <w:tcPr>
            <w:tcW w:w="1707" w:type="pct"/>
            <w:vAlign w:val="center"/>
          </w:tcPr>
          <w:p w:rsidR="00187E06" w:rsidRPr="00187E06" w:rsidRDefault="006B24D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ianjin</w:t>
            </w:r>
            <w:r w:rsidR="00BC2A4B">
              <w:rPr>
                <w:rFonts w:ascii="Times New Roman" w:hAnsi="Times New Roman" w:cs="Times New Roman"/>
                <w:bCs/>
                <w:sz w:val="24"/>
                <w:szCs w:val="24"/>
              </w:rPr>
              <w:t>, Wuqing</w:t>
            </w:r>
          </w:p>
        </w:tc>
        <w:tc>
          <w:tcPr>
            <w:tcW w:w="829" w:type="pct"/>
          </w:tcPr>
          <w:p w:rsidR="00187E06" w:rsidRPr="00187E06" w:rsidRDefault="00EC798D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32" w:type="pct"/>
          </w:tcPr>
          <w:p w:rsidR="00187E06" w:rsidRPr="00187E06" w:rsidRDefault="002D5BD5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41-0.051</w:t>
            </w:r>
          </w:p>
        </w:tc>
        <w:tc>
          <w:tcPr>
            <w:tcW w:w="1232" w:type="pct"/>
            <w:vAlign w:val="center"/>
          </w:tcPr>
          <w:p w:rsidR="00187E06" w:rsidRPr="00187E06" w:rsidRDefault="002D5BD5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45</w:t>
            </w:r>
          </w:p>
        </w:tc>
      </w:tr>
      <w:tr w:rsidR="00187E06" w:rsidRPr="003D274F" w:rsidTr="00BC2A4B">
        <w:tc>
          <w:tcPr>
            <w:tcW w:w="1707" w:type="pct"/>
            <w:vAlign w:val="center"/>
          </w:tcPr>
          <w:p w:rsidR="00187E06" w:rsidRPr="00187E06" w:rsidRDefault="006B24D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Jiangsu</w:t>
            </w:r>
            <w:r w:rsidR="00BC2A4B">
              <w:rPr>
                <w:rFonts w:ascii="Times New Roman" w:hAnsi="Times New Roman" w:cs="Times New Roman"/>
                <w:bCs/>
                <w:sz w:val="24"/>
                <w:szCs w:val="24"/>
              </w:rPr>
              <w:t>, Suqian</w:t>
            </w:r>
          </w:p>
        </w:tc>
        <w:tc>
          <w:tcPr>
            <w:tcW w:w="829" w:type="pct"/>
          </w:tcPr>
          <w:p w:rsidR="00187E06" w:rsidRPr="00187E06" w:rsidRDefault="00187E06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E06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32" w:type="pct"/>
          </w:tcPr>
          <w:p w:rsidR="00187E06" w:rsidRPr="00187E06" w:rsidRDefault="002D5BD5" w:rsidP="002D5BD5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33-0.084</w:t>
            </w:r>
          </w:p>
        </w:tc>
        <w:tc>
          <w:tcPr>
            <w:tcW w:w="1232" w:type="pct"/>
            <w:vAlign w:val="center"/>
          </w:tcPr>
          <w:p w:rsidR="00187E06" w:rsidRPr="00187E06" w:rsidRDefault="002D5BD5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1</w:t>
            </w:r>
          </w:p>
        </w:tc>
      </w:tr>
      <w:tr w:rsidR="000F4FB9" w:rsidRPr="003D274F" w:rsidTr="00BC2A4B"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FB9" w:rsidRPr="00187E06" w:rsidRDefault="000F4FB9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4FB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0F4FB9" w:rsidRPr="00187E06" w:rsidRDefault="000F4FB9" w:rsidP="00EC79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EC798D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:rsidR="000F4FB9" w:rsidRPr="00187E06" w:rsidRDefault="00EC798D" w:rsidP="00F57D1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798D">
              <w:rPr>
                <w:rFonts w:ascii="Times New Roman" w:hAnsi="Times New Roman" w:cs="Times New Roman"/>
                <w:bCs/>
                <w:sz w:val="24"/>
                <w:szCs w:val="24"/>
              </w:rPr>
              <w:t>0.020-0.166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FB9" w:rsidRPr="00187E06" w:rsidRDefault="00EC798D" w:rsidP="00EC798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79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57 </w:t>
            </w:r>
          </w:p>
        </w:tc>
      </w:tr>
    </w:tbl>
    <w:p w:rsidR="00287522" w:rsidRDefault="00287522"/>
    <w:p w:rsidR="00287522" w:rsidRDefault="00287522">
      <w:pPr>
        <w:widowControl/>
        <w:jc w:val="left"/>
      </w:pPr>
      <w:r>
        <w:br w:type="page"/>
      </w:r>
    </w:p>
    <w:p w:rsidR="00287522" w:rsidRPr="0062658D" w:rsidRDefault="00287522" w:rsidP="00287522">
      <w:pPr>
        <w:spacing w:beforeLines="50" w:before="156" w:afterLines="50" w:after="156" w:line="360" w:lineRule="exact"/>
        <w:rPr>
          <w:rFonts w:ascii="Times New Roman" w:hAnsi="Times New Roman" w:cs="Times New Roman"/>
          <w:b/>
          <w:sz w:val="24"/>
          <w:szCs w:val="24"/>
        </w:rPr>
      </w:pPr>
      <w:r w:rsidRPr="0062658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62658D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62658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2658D">
        <w:rPr>
          <w:rFonts w:ascii="Times New Roman" w:hAnsi="Times New Roman" w:cs="Times New Roman"/>
          <w:b/>
          <w:sz w:val="24"/>
          <w:szCs w:val="24"/>
        </w:rPr>
        <w:t xml:space="preserve"> Concentrations used to determine the sensitivity of </w:t>
      </w:r>
      <w:r w:rsidRPr="00316DF4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Botrytis cinerea</w:t>
      </w:r>
      <w:r w:rsidRPr="0062658D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62658D">
        <w:rPr>
          <w:rFonts w:ascii="Times New Roman" w:hAnsi="Times New Roman" w:cs="Times New Roman" w:hint="eastAsia"/>
          <w:b/>
          <w:sz w:val="24"/>
          <w:szCs w:val="24"/>
        </w:rPr>
        <w:t xml:space="preserve">field </w:t>
      </w:r>
      <w:r>
        <w:rPr>
          <w:rFonts w:ascii="Times New Roman" w:hAnsi="Times New Roman" w:cs="Times New Roman"/>
          <w:b/>
          <w:sz w:val="24"/>
          <w:szCs w:val="24"/>
        </w:rPr>
        <w:t>isolate</w:t>
      </w:r>
      <w:r w:rsidRPr="006265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658D">
        <w:rPr>
          <w:rFonts w:ascii="Times New Roman" w:hAnsi="Times New Roman" w:cs="Times New Roman" w:hint="eastAsia"/>
          <w:b/>
          <w:sz w:val="24"/>
          <w:szCs w:val="24"/>
        </w:rPr>
        <w:t xml:space="preserve">and resistant mutants </w:t>
      </w:r>
      <w:r w:rsidRPr="0062658D">
        <w:rPr>
          <w:rFonts w:ascii="Times New Roman" w:hAnsi="Times New Roman" w:cs="Times New Roman"/>
          <w:b/>
          <w:sz w:val="24"/>
          <w:szCs w:val="24"/>
        </w:rPr>
        <w:t>to various fungicides</w:t>
      </w:r>
      <w:r w:rsidRPr="0062658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95"/>
        <w:gridCol w:w="6411"/>
      </w:tblGrid>
      <w:tr w:rsidR="00287522" w:rsidRPr="007A51F5" w:rsidTr="004D740A">
        <w:trPr>
          <w:trHeight w:val="330"/>
        </w:trPr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522" w:rsidRPr="0062658D" w:rsidRDefault="00287522" w:rsidP="004D74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58D">
              <w:rPr>
                <w:rFonts w:ascii="Times New Roman" w:hAnsi="Times New Roman" w:cs="Times New Roman"/>
                <w:b/>
                <w:sz w:val="24"/>
                <w:szCs w:val="24"/>
              </w:rPr>
              <w:t>Fungicide</w:t>
            </w:r>
          </w:p>
        </w:tc>
        <w:tc>
          <w:tcPr>
            <w:tcW w:w="3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522" w:rsidRPr="0062658D" w:rsidRDefault="00287522" w:rsidP="004D74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58D">
              <w:rPr>
                <w:rFonts w:ascii="Times New Roman" w:hAnsi="Times New Roman" w:cs="Times New Roman"/>
                <w:b/>
                <w:sz w:val="24"/>
                <w:szCs w:val="24"/>
              </w:rPr>
              <w:t>Fungicide concentration (μg/ml) in agar medi</w:t>
            </w:r>
            <w:r w:rsidRPr="0062658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m</w:t>
            </w:r>
          </w:p>
        </w:tc>
      </w:tr>
      <w:tr w:rsidR="00287522" w:rsidRPr="007A51F5" w:rsidTr="004D740A">
        <w:trPr>
          <w:trHeight w:val="343"/>
        </w:trPr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7522" w:rsidRPr="00181164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yrisoxazole</w:t>
            </w:r>
          </w:p>
        </w:tc>
        <w:tc>
          <w:tcPr>
            <w:tcW w:w="3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7522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0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. 0.5 for wide-type parental isolate</w:t>
            </w:r>
          </w:p>
          <w:p w:rsidR="00287522" w:rsidRPr="00A60E5B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, 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2.0 for resistant mutant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87522" w:rsidRPr="007A51F5" w:rsidTr="004D740A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287522" w:rsidRPr="00181164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ebuconazole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522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5, 0.1, 0.2, 0.5, 1.0 for wide-type parental isolate</w:t>
            </w:r>
          </w:p>
          <w:p w:rsidR="00287522" w:rsidRPr="00A60E5B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, 0.5, 1.0, 5.0, 10.0 for resistant mutants</w:t>
            </w:r>
          </w:p>
        </w:tc>
      </w:tr>
      <w:tr w:rsidR="00287522" w:rsidRPr="007A51F5" w:rsidTr="004D740A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287522" w:rsidRPr="00181164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164">
              <w:rPr>
                <w:rFonts w:ascii="Times New Roman" w:hAnsi="Times New Roman" w:cs="Times New Roman"/>
                <w:sz w:val="24"/>
                <w:szCs w:val="24"/>
              </w:rPr>
              <w:t>Prochloraz</w:t>
            </w:r>
            <w:r w:rsidRPr="0018116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522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2, 0.05, 0.1, 0.2, 0.5, 1.0 for wide-type parental isolate</w:t>
            </w:r>
          </w:p>
          <w:p w:rsidR="00287522" w:rsidRPr="00A60E5B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, 0.2, 0.5, 1.0, 5.0, 10.0 for resistant mutants</w:t>
            </w:r>
          </w:p>
        </w:tc>
      </w:tr>
      <w:tr w:rsidR="00287522" w:rsidRPr="007A51F5" w:rsidTr="004D740A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287522" w:rsidRPr="00181164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prodione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522" w:rsidRPr="00A60E5B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2, 0.5, 1.5, 2.0, 4.0</w:t>
            </w:r>
          </w:p>
        </w:tc>
      </w:tr>
      <w:tr w:rsidR="00287522" w:rsidRPr="007A51F5" w:rsidTr="004D740A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287522" w:rsidRPr="00181164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rocymidone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522" w:rsidRPr="00173981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0.1. 0.25, 0.3, 0.4, 1.0 </w:t>
            </w:r>
          </w:p>
        </w:tc>
      </w:tr>
      <w:tr w:rsidR="00287522" w:rsidRPr="007A51F5" w:rsidTr="004D740A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287522" w:rsidRPr="00181164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ithofencarb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522" w:rsidRPr="000030A7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5, 0.1, 0.2, 0.5, 1.0, 3.0</w:t>
            </w:r>
          </w:p>
        </w:tc>
      </w:tr>
      <w:tr w:rsidR="00287522" w:rsidRPr="007A51F5" w:rsidTr="004D740A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287522" w:rsidRPr="00181164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luazinam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522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03, 0.005, 0.01, 0.03, 0.05, 0.1</w:t>
            </w:r>
          </w:p>
        </w:tc>
      </w:tr>
      <w:tr w:rsidR="00287522" w:rsidRPr="007A51F5" w:rsidTr="004D740A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287522" w:rsidRPr="00181164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yrimethanil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7522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5, 0.1, 0.15, 0.20, 0.40</w:t>
            </w:r>
          </w:p>
        </w:tc>
      </w:tr>
      <w:tr w:rsidR="00287522" w:rsidRPr="007A51F5" w:rsidTr="004D740A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522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63467">
              <w:rPr>
                <w:rFonts w:ascii="Times New Roman" w:hAnsi="Times New Roman" w:cs="Times New Roman"/>
                <w:sz w:val="24"/>
                <w:szCs w:val="24"/>
              </w:rPr>
              <w:t>ludioxonil</w:t>
            </w:r>
          </w:p>
        </w:tc>
        <w:tc>
          <w:tcPr>
            <w:tcW w:w="3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7522" w:rsidRDefault="00287522" w:rsidP="004D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0.001, 0.005, 0.01, 0.05, 0.1, 0.5 </w:t>
            </w:r>
          </w:p>
        </w:tc>
      </w:tr>
    </w:tbl>
    <w:p w:rsidR="00287522" w:rsidRPr="00181164" w:rsidRDefault="00287522" w:rsidP="00287522">
      <w:pPr>
        <w:spacing w:beforeLines="50" w:before="156" w:afterLines="50" w:after="156" w:line="36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9168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Pr="007A51F5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s were selected in the laboratory by exposing them to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</w:t>
      </w:r>
      <w:r w:rsidRPr="00F240B8">
        <w:rPr>
          <w:rFonts w:ascii="Times New Roman" w:eastAsia="宋体" w:hAnsi="Times New Roman" w:cs="Times New Roman"/>
          <w:kern w:val="0"/>
          <w:sz w:val="24"/>
          <w:szCs w:val="24"/>
        </w:rPr>
        <w:t>yrisoxazole</w:t>
      </w:r>
      <w:r w:rsidRPr="007A51F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287522" w:rsidRDefault="00287522" w:rsidP="00287522">
      <w:pPr>
        <w:widowControl/>
        <w:jc w:val="left"/>
      </w:pPr>
    </w:p>
    <w:p w:rsidR="00BA01D9" w:rsidRPr="00287522" w:rsidRDefault="00BA01D9">
      <w:bookmarkStart w:id="1" w:name="_GoBack"/>
      <w:bookmarkEnd w:id="1"/>
    </w:p>
    <w:p w:rsidR="00BA01D9" w:rsidRDefault="00BA01D9">
      <w:pPr>
        <w:widowControl/>
        <w:jc w:val="left"/>
      </w:pPr>
      <w:r>
        <w:br w:type="page"/>
      </w:r>
    </w:p>
    <w:p w:rsidR="00BA01D9" w:rsidRPr="0062658D" w:rsidRDefault="00BA01D9" w:rsidP="00BA01D9">
      <w:pPr>
        <w:spacing w:beforeLines="50" w:before="156" w:afterLines="50" w:after="156" w:line="360" w:lineRule="exact"/>
        <w:rPr>
          <w:rFonts w:ascii="Times New Roman" w:hAnsi="Times New Roman" w:cs="Times New Roman"/>
          <w:b/>
          <w:sz w:val="24"/>
          <w:szCs w:val="24"/>
        </w:rPr>
      </w:pPr>
      <w:r w:rsidRPr="0062658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62658D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62658D">
        <w:rPr>
          <w:rFonts w:ascii="Times New Roman" w:hAnsi="Times New Roman" w:cs="Times New Roman"/>
          <w:b/>
          <w:sz w:val="24"/>
          <w:szCs w:val="24"/>
        </w:rPr>
        <w:t>2</w:t>
      </w:r>
      <w:r w:rsidR="007461B2">
        <w:rPr>
          <w:rFonts w:ascii="Times New Roman" w:hAnsi="Times New Roman" w:cs="Times New Roman"/>
          <w:b/>
          <w:sz w:val="24"/>
          <w:szCs w:val="24"/>
        </w:rPr>
        <w:t>.</w:t>
      </w:r>
      <w:r w:rsidRPr="0062658D">
        <w:rPr>
          <w:rFonts w:ascii="Times New Roman" w:hAnsi="Times New Roman" w:cs="Times New Roman"/>
          <w:b/>
          <w:sz w:val="24"/>
          <w:szCs w:val="24"/>
        </w:rPr>
        <w:t xml:space="preserve"> Concentrations used to determine the sensitivity of </w:t>
      </w:r>
      <w:bookmarkStart w:id="2" w:name="OLE_LINK110"/>
      <w:bookmarkStart w:id="3" w:name="OLE_LINK115"/>
      <w:r w:rsidR="0063043B" w:rsidRPr="00316DF4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Botrytis cinerea</w:t>
      </w:r>
      <w:r w:rsidRPr="0062658D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62658D">
        <w:rPr>
          <w:rFonts w:ascii="Times New Roman" w:hAnsi="Times New Roman" w:cs="Times New Roman" w:hint="eastAsia"/>
          <w:b/>
          <w:sz w:val="24"/>
          <w:szCs w:val="24"/>
        </w:rPr>
        <w:t xml:space="preserve">field </w:t>
      </w:r>
      <w:r>
        <w:rPr>
          <w:rFonts w:ascii="Times New Roman" w:hAnsi="Times New Roman" w:cs="Times New Roman"/>
          <w:b/>
          <w:sz w:val="24"/>
          <w:szCs w:val="24"/>
        </w:rPr>
        <w:t>isolate</w:t>
      </w:r>
      <w:r w:rsidRPr="0062658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2"/>
      <w:bookmarkEnd w:id="3"/>
      <w:r w:rsidRPr="0062658D">
        <w:rPr>
          <w:rFonts w:ascii="Times New Roman" w:hAnsi="Times New Roman" w:cs="Times New Roman" w:hint="eastAsia"/>
          <w:b/>
          <w:sz w:val="24"/>
          <w:szCs w:val="24"/>
        </w:rPr>
        <w:t xml:space="preserve">and resistant mutants </w:t>
      </w:r>
      <w:r w:rsidRPr="0062658D">
        <w:rPr>
          <w:rFonts w:ascii="Times New Roman" w:hAnsi="Times New Roman" w:cs="Times New Roman"/>
          <w:b/>
          <w:sz w:val="24"/>
          <w:szCs w:val="24"/>
        </w:rPr>
        <w:t>to various fungicides</w:t>
      </w:r>
      <w:r w:rsidRPr="0062658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95"/>
        <w:gridCol w:w="6411"/>
      </w:tblGrid>
      <w:tr w:rsidR="00BA01D9" w:rsidRPr="007A51F5" w:rsidTr="00F12217">
        <w:trPr>
          <w:trHeight w:val="330"/>
        </w:trPr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01D9" w:rsidRPr="0062658D" w:rsidRDefault="00BA01D9" w:rsidP="00F122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58D">
              <w:rPr>
                <w:rFonts w:ascii="Times New Roman" w:hAnsi="Times New Roman" w:cs="Times New Roman"/>
                <w:b/>
                <w:sz w:val="24"/>
                <w:szCs w:val="24"/>
              </w:rPr>
              <w:t>Fungicide</w:t>
            </w:r>
          </w:p>
        </w:tc>
        <w:tc>
          <w:tcPr>
            <w:tcW w:w="3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01D9" w:rsidRPr="0062658D" w:rsidRDefault="00BA01D9" w:rsidP="00F122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58D">
              <w:rPr>
                <w:rFonts w:ascii="Times New Roman" w:hAnsi="Times New Roman" w:cs="Times New Roman"/>
                <w:b/>
                <w:sz w:val="24"/>
                <w:szCs w:val="24"/>
              </w:rPr>
              <w:t>Fungicide concentration (μg/ml) in agar medi</w:t>
            </w:r>
            <w:r w:rsidRPr="0062658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m</w:t>
            </w:r>
          </w:p>
        </w:tc>
      </w:tr>
      <w:tr w:rsidR="00BA01D9" w:rsidRPr="007A51F5" w:rsidTr="00F12217">
        <w:trPr>
          <w:trHeight w:val="343"/>
        </w:trPr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01D9" w:rsidRPr="00181164" w:rsidRDefault="00AD7E42" w:rsidP="00F1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yrisoxazole</w:t>
            </w:r>
          </w:p>
        </w:tc>
        <w:tc>
          <w:tcPr>
            <w:tcW w:w="3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01D9" w:rsidRDefault="00BA01D9" w:rsidP="00F1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0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0.2.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wide-type parental isolate</w:t>
            </w:r>
          </w:p>
          <w:p w:rsidR="00BA01D9" w:rsidRPr="00A60E5B" w:rsidRDefault="00BA01D9" w:rsidP="00AD7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A60E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1.0, 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resistant mutant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A01D9" w:rsidRPr="007A51F5" w:rsidTr="00F1221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A01D9" w:rsidRPr="00181164" w:rsidRDefault="00AD7E42" w:rsidP="00F1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ebuconazole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1D9" w:rsidRDefault="00BA01D9" w:rsidP="00F1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7868">
              <w:rPr>
                <w:rFonts w:ascii="Times New Roman" w:hAnsi="Times New Roman" w:cs="Times New Roman"/>
                <w:sz w:val="24"/>
                <w:szCs w:val="24"/>
              </w:rPr>
              <w:t xml:space="preserve">0.0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, 0.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D7E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374D9">
              <w:rPr>
                <w:rFonts w:ascii="Times New Roman" w:hAnsi="Times New Roman" w:cs="Times New Roman"/>
                <w:sz w:val="24"/>
                <w:szCs w:val="24"/>
              </w:rPr>
              <w:t xml:space="preserve"> for wide-type parental isolate</w:t>
            </w:r>
          </w:p>
          <w:p w:rsidR="00AD7E42" w:rsidRPr="00A60E5B" w:rsidRDefault="00AD7E42" w:rsidP="00787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, 0.5, 1.0</w:t>
            </w:r>
            <w:r w:rsidR="00787868">
              <w:rPr>
                <w:rFonts w:ascii="Times New Roman" w:hAnsi="Times New Roman" w:cs="Times New Roman"/>
                <w:sz w:val="24"/>
                <w:szCs w:val="24"/>
              </w:rPr>
              <w:t>, 5.0, 10.0</w:t>
            </w:r>
            <w:r w:rsidR="004374D9">
              <w:rPr>
                <w:rFonts w:ascii="Times New Roman" w:hAnsi="Times New Roman" w:cs="Times New Roman"/>
                <w:sz w:val="24"/>
                <w:szCs w:val="24"/>
              </w:rPr>
              <w:t xml:space="preserve"> for resistant mutants</w:t>
            </w:r>
          </w:p>
        </w:tc>
      </w:tr>
      <w:tr w:rsidR="00BA01D9" w:rsidRPr="007A51F5" w:rsidTr="00F1221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A01D9" w:rsidRPr="00181164" w:rsidRDefault="00AD7E42" w:rsidP="00AD7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164">
              <w:rPr>
                <w:rFonts w:ascii="Times New Roman" w:hAnsi="Times New Roman" w:cs="Times New Roman"/>
                <w:sz w:val="24"/>
                <w:szCs w:val="24"/>
              </w:rPr>
              <w:t>Prochloraz</w:t>
            </w:r>
            <w:r w:rsidRPr="0018116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1D9" w:rsidRDefault="00BA01D9" w:rsidP="0000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7868">
              <w:rPr>
                <w:rFonts w:ascii="Times New Roman" w:hAnsi="Times New Roman" w:cs="Times New Roman"/>
                <w:sz w:val="24"/>
                <w:szCs w:val="24"/>
              </w:rPr>
              <w:t xml:space="preserve">0.0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0.5,</w:t>
            </w:r>
            <w:r w:rsidR="007878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374D9">
              <w:rPr>
                <w:rFonts w:ascii="Times New Roman" w:hAnsi="Times New Roman" w:cs="Times New Roman"/>
                <w:sz w:val="24"/>
                <w:szCs w:val="24"/>
              </w:rPr>
              <w:t xml:space="preserve"> for wide-type parental isolate</w:t>
            </w:r>
          </w:p>
          <w:p w:rsidR="000030A7" w:rsidRPr="00A60E5B" w:rsidRDefault="00787868" w:rsidP="0000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, 0.2, 0.5, 1.0, 5.0, 10.0</w:t>
            </w:r>
            <w:r w:rsidR="004374D9">
              <w:rPr>
                <w:rFonts w:ascii="Times New Roman" w:hAnsi="Times New Roman" w:cs="Times New Roman"/>
                <w:sz w:val="24"/>
                <w:szCs w:val="24"/>
              </w:rPr>
              <w:t xml:space="preserve"> for resistant mutants</w:t>
            </w:r>
          </w:p>
        </w:tc>
      </w:tr>
      <w:tr w:rsidR="00BA01D9" w:rsidRPr="007A51F5" w:rsidTr="00F1221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A01D9" w:rsidRPr="00181164" w:rsidRDefault="00AD7E42" w:rsidP="00F1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prodione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1D9" w:rsidRPr="00A60E5B" w:rsidRDefault="00BA01D9" w:rsidP="0000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2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, 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, 4.0</w:t>
            </w:r>
          </w:p>
        </w:tc>
      </w:tr>
      <w:tr w:rsidR="00BA01D9" w:rsidRPr="007A51F5" w:rsidTr="00AD7E42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BA01D9" w:rsidRPr="00181164" w:rsidRDefault="00AD7E42" w:rsidP="00F1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rocymidone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1D9" w:rsidRPr="00173981" w:rsidRDefault="00BA01D9" w:rsidP="0000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 0.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 0.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0030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.0 </w:t>
            </w:r>
          </w:p>
        </w:tc>
      </w:tr>
      <w:tr w:rsidR="00AD7E42" w:rsidRPr="007A51F5" w:rsidTr="00AD7E42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AD7E42" w:rsidRPr="00181164" w:rsidRDefault="00AD7E42" w:rsidP="00F1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ithofencarb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E42" w:rsidRPr="000030A7" w:rsidRDefault="000030A7" w:rsidP="0000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5, 0.1, 0.2, 0.5, 1.0, 3.0</w:t>
            </w:r>
          </w:p>
        </w:tc>
      </w:tr>
      <w:tr w:rsidR="00AD7E42" w:rsidRPr="007A51F5" w:rsidTr="00AD7E42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:rsidR="00AD7E42" w:rsidRPr="00181164" w:rsidRDefault="00AD7E42" w:rsidP="00F1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luazinam</w:t>
            </w:r>
          </w:p>
        </w:tc>
        <w:tc>
          <w:tcPr>
            <w:tcW w:w="3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E42" w:rsidRDefault="000030A7" w:rsidP="0000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03, 0.005, 0.01, 0.03, 0.05, 0.1</w:t>
            </w:r>
          </w:p>
        </w:tc>
      </w:tr>
      <w:tr w:rsidR="00AD7E42" w:rsidRPr="007A51F5" w:rsidTr="00F1221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E42" w:rsidRPr="00181164" w:rsidRDefault="00AD7E42" w:rsidP="00F1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D7E42">
              <w:rPr>
                <w:rFonts w:ascii="Times New Roman" w:hAnsi="Times New Roman" w:cs="Times New Roman"/>
                <w:sz w:val="24"/>
                <w:szCs w:val="24"/>
              </w:rPr>
              <w:t>yrimethanil</w:t>
            </w:r>
          </w:p>
        </w:tc>
        <w:tc>
          <w:tcPr>
            <w:tcW w:w="3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7E42" w:rsidRDefault="000030A7" w:rsidP="00003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5, 0.1, 0.15, 0.20, 0.40</w:t>
            </w:r>
          </w:p>
        </w:tc>
      </w:tr>
    </w:tbl>
    <w:p w:rsidR="00BA01D9" w:rsidRPr="00181164" w:rsidRDefault="00BA01D9" w:rsidP="00BA01D9">
      <w:pPr>
        <w:spacing w:beforeLines="50" w:before="156" w:afterLines="50" w:after="156" w:line="36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9168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Pr="007A51F5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s were selected in the laboratory by exposing them to </w:t>
      </w:r>
      <w:r w:rsidR="00F240B8">
        <w:rPr>
          <w:rFonts w:ascii="Times New Roman" w:eastAsia="宋体" w:hAnsi="Times New Roman" w:cs="Times New Roman"/>
          <w:kern w:val="0"/>
          <w:sz w:val="24"/>
          <w:szCs w:val="24"/>
        </w:rPr>
        <w:t>p</w:t>
      </w:r>
      <w:r w:rsidR="00F240B8" w:rsidRPr="00F240B8">
        <w:rPr>
          <w:rFonts w:ascii="Times New Roman" w:eastAsia="宋体" w:hAnsi="Times New Roman" w:cs="Times New Roman"/>
          <w:kern w:val="0"/>
          <w:sz w:val="24"/>
          <w:szCs w:val="24"/>
        </w:rPr>
        <w:t>yrisoxazole</w:t>
      </w:r>
      <w:r w:rsidRPr="007A51F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BA01D9" w:rsidRDefault="00BA01D9">
      <w:pPr>
        <w:widowControl/>
        <w:jc w:val="left"/>
      </w:pPr>
    </w:p>
    <w:sectPr w:rsidR="00BA0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EA4" w:rsidRDefault="00CD3EA4" w:rsidP="00187E06">
      <w:r>
        <w:separator/>
      </w:r>
    </w:p>
  </w:endnote>
  <w:endnote w:type="continuationSeparator" w:id="0">
    <w:p w:rsidR="00CD3EA4" w:rsidRDefault="00CD3EA4" w:rsidP="00187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EA4" w:rsidRDefault="00CD3EA4" w:rsidP="00187E06">
      <w:r>
        <w:separator/>
      </w:r>
    </w:p>
  </w:footnote>
  <w:footnote w:type="continuationSeparator" w:id="0">
    <w:p w:rsidR="00CD3EA4" w:rsidRDefault="00CD3EA4" w:rsidP="00187E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7324A0"/>
    <w:multiLevelType w:val="hybridMultilevel"/>
    <w:tmpl w:val="BF9EB66A"/>
    <w:lvl w:ilvl="0" w:tplc="3E76AF6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F1C"/>
    <w:rsid w:val="000030A7"/>
    <w:rsid w:val="00084C22"/>
    <w:rsid w:val="000F4FB9"/>
    <w:rsid w:val="00103B44"/>
    <w:rsid w:val="001215E1"/>
    <w:rsid w:val="00187E06"/>
    <w:rsid w:val="00264420"/>
    <w:rsid w:val="00287522"/>
    <w:rsid w:val="002D5BD5"/>
    <w:rsid w:val="003D41B1"/>
    <w:rsid w:val="0040053B"/>
    <w:rsid w:val="004374D9"/>
    <w:rsid w:val="00530236"/>
    <w:rsid w:val="00613F1C"/>
    <w:rsid w:val="0063043B"/>
    <w:rsid w:val="00655418"/>
    <w:rsid w:val="006B24D6"/>
    <w:rsid w:val="006D6E6A"/>
    <w:rsid w:val="00732C51"/>
    <w:rsid w:val="007461B2"/>
    <w:rsid w:val="00787868"/>
    <w:rsid w:val="00875E8E"/>
    <w:rsid w:val="008D015D"/>
    <w:rsid w:val="00940971"/>
    <w:rsid w:val="00947687"/>
    <w:rsid w:val="009C4BFF"/>
    <w:rsid w:val="00A154A4"/>
    <w:rsid w:val="00A26329"/>
    <w:rsid w:val="00A7609C"/>
    <w:rsid w:val="00AB02CC"/>
    <w:rsid w:val="00AD7E42"/>
    <w:rsid w:val="00B64FE9"/>
    <w:rsid w:val="00B92913"/>
    <w:rsid w:val="00BA01D9"/>
    <w:rsid w:val="00BC2A4B"/>
    <w:rsid w:val="00CD3EA4"/>
    <w:rsid w:val="00D40B28"/>
    <w:rsid w:val="00D87031"/>
    <w:rsid w:val="00EA4DED"/>
    <w:rsid w:val="00EC798D"/>
    <w:rsid w:val="00F1405E"/>
    <w:rsid w:val="00F240B8"/>
    <w:rsid w:val="00F57D17"/>
    <w:rsid w:val="00FB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D3D4CC-B9D6-441C-B722-32C976849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7E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E06"/>
    <w:rPr>
      <w:sz w:val="18"/>
      <w:szCs w:val="18"/>
    </w:rPr>
  </w:style>
  <w:style w:type="table" w:styleId="a7">
    <w:name w:val="Table Grid"/>
    <w:basedOn w:val="a1"/>
    <w:uiPriority w:val="59"/>
    <w:rsid w:val="00187E0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0030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7</cp:revision>
  <dcterms:created xsi:type="dcterms:W3CDTF">2019-11-05T02:50:00Z</dcterms:created>
  <dcterms:modified xsi:type="dcterms:W3CDTF">2020-05-25T13:27:00Z</dcterms:modified>
</cp:coreProperties>
</file>